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5D001F" w14:textId="36473AD5" w:rsidR="007250EE" w:rsidRDefault="007250EE" w:rsidP="002A1C6D">
      <w:pPr>
        <w:widowControl/>
        <w:rPr>
          <w:rFonts w:ascii="Helvetica" w:hAnsi="Helvetica"/>
          <w:b/>
          <w:sz w:val="20"/>
          <w:szCs w:val="20"/>
        </w:rPr>
      </w:pPr>
      <w:bookmarkStart w:id="0" w:name="OLE_LINK3"/>
      <w:bookmarkStart w:id="1" w:name="OLE_LINK4"/>
      <w:r w:rsidRPr="00200D02">
        <w:rPr>
          <w:rFonts w:ascii="Helvetica" w:hAnsi="Helvetica"/>
          <w:b/>
          <w:sz w:val="20"/>
          <w:szCs w:val="20"/>
        </w:rPr>
        <w:t xml:space="preserve">Table </w:t>
      </w:r>
      <w:r w:rsidR="00C33A7E">
        <w:rPr>
          <w:rFonts w:ascii="Helvetica" w:hAnsi="Helvetica" w:hint="eastAsia"/>
          <w:b/>
          <w:sz w:val="20"/>
          <w:szCs w:val="20"/>
        </w:rPr>
        <w:t>S</w:t>
      </w:r>
      <w:r w:rsidR="00294499">
        <w:rPr>
          <w:rFonts w:ascii="Helvetica" w:hAnsi="Helvetica" w:hint="eastAsia"/>
          <w:b/>
          <w:sz w:val="20"/>
          <w:szCs w:val="20"/>
        </w:rPr>
        <w:t>2</w:t>
      </w:r>
      <w:r w:rsidR="009955A9">
        <w:rPr>
          <w:rFonts w:ascii="Helvetica" w:hAnsi="Helvetica"/>
          <w:b/>
          <w:sz w:val="20"/>
          <w:szCs w:val="20"/>
        </w:rPr>
        <w:t>.</w:t>
      </w:r>
      <w:r w:rsidRPr="00200D02">
        <w:rPr>
          <w:rFonts w:ascii="Helvetica" w:hAnsi="Helvetica"/>
          <w:b/>
          <w:sz w:val="20"/>
          <w:szCs w:val="20"/>
        </w:rPr>
        <w:t xml:space="preserve"> </w:t>
      </w:r>
      <w:proofErr w:type="gramStart"/>
      <w:r w:rsidR="00BD59F0">
        <w:rPr>
          <w:rFonts w:ascii="Helvetica" w:hAnsi="Helvetica"/>
          <w:b/>
          <w:sz w:val="20"/>
          <w:szCs w:val="20"/>
        </w:rPr>
        <w:t>Clinical information</w:t>
      </w:r>
      <w:r w:rsidR="009955A9">
        <w:rPr>
          <w:rFonts w:ascii="Helvetica" w:hAnsi="Helvetica"/>
          <w:b/>
          <w:sz w:val="20"/>
          <w:szCs w:val="20"/>
        </w:rPr>
        <w:t xml:space="preserve"> of the 25 </w:t>
      </w:r>
      <w:r w:rsidR="00F33787">
        <w:rPr>
          <w:rFonts w:ascii="Helvetica" w:hAnsi="Helvetica"/>
          <w:b/>
          <w:sz w:val="20"/>
          <w:szCs w:val="20"/>
        </w:rPr>
        <w:t xml:space="preserve">B-ALL </w:t>
      </w:r>
      <w:r w:rsidR="009955A9">
        <w:rPr>
          <w:rFonts w:ascii="Helvetica" w:hAnsi="Helvetica"/>
          <w:b/>
          <w:sz w:val="20"/>
          <w:szCs w:val="20"/>
        </w:rPr>
        <w:t>patients.</w:t>
      </w:r>
      <w:proofErr w:type="gramEnd"/>
    </w:p>
    <w:tbl>
      <w:tblPr>
        <w:tblW w:w="4055" w:type="pct"/>
        <w:tblLayout w:type="fixed"/>
        <w:tblLook w:val="04A0" w:firstRow="1" w:lastRow="0" w:firstColumn="1" w:lastColumn="0" w:noHBand="0" w:noVBand="1"/>
      </w:tblPr>
      <w:tblGrid>
        <w:gridCol w:w="695"/>
        <w:gridCol w:w="910"/>
        <w:gridCol w:w="545"/>
        <w:gridCol w:w="684"/>
        <w:gridCol w:w="682"/>
        <w:gridCol w:w="845"/>
        <w:gridCol w:w="677"/>
        <w:gridCol w:w="910"/>
        <w:gridCol w:w="964"/>
      </w:tblGrid>
      <w:tr w:rsidR="00D24D12" w:rsidRPr="00935F12" w14:paraId="34F89F2E" w14:textId="77777777" w:rsidTr="00D24D12">
        <w:trPr>
          <w:trHeight w:val="666"/>
        </w:trPr>
        <w:tc>
          <w:tcPr>
            <w:tcW w:w="50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A57EB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Patient</w:t>
            </w:r>
          </w:p>
        </w:tc>
        <w:tc>
          <w:tcPr>
            <w:tcW w:w="658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6B7DC1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39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43578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49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42D0F" w14:textId="2EC93556" w:rsidR="00D24D12" w:rsidRPr="001D765C" w:rsidRDefault="00D24D12" w:rsidP="00717DFD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W</w:t>
            </w:r>
            <w:r>
              <w:rPr>
                <w:rFonts w:ascii="Helvetica" w:eastAsia="宋体" w:hAnsi="Helvetica" w:cs="宋体" w:hint="eastAsia"/>
                <w:color w:val="000000"/>
                <w:kern w:val="0"/>
                <w:sz w:val="16"/>
                <w:szCs w:val="16"/>
              </w:rPr>
              <w:t>B</w:t>
            </w: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93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818AF0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LDH</w:t>
            </w:r>
          </w:p>
          <w:p w14:paraId="2CBC0802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 w:hint="eastAsia"/>
                <w:color w:val="000000"/>
                <w:kern w:val="0"/>
                <w:sz w:val="16"/>
                <w:szCs w:val="16"/>
              </w:rPr>
              <w:t>(U/L)</w:t>
            </w:r>
          </w:p>
        </w:tc>
        <w:tc>
          <w:tcPr>
            <w:tcW w:w="611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876A202" w14:textId="18B799CD" w:rsidR="00D24D12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Spleno</w:t>
            </w:r>
            <w:proofErr w:type="spellEnd"/>
          </w:p>
          <w:p w14:paraId="448C0101" w14:textId="6A31DE3F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megaly</w:t>
            </w:r>
            <w:proofErr w:type="spellEnd"/>
          </w:p>
        </w:tc>
        <w:tc>
          <w:tcPr>
            <w:tcW w:w="490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F32B83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Risk</w:t>
            </w:r>
          </w:p>
        </w:tc>
        <w:tc>
          <w:tcPr>
            <w:tcW w:w="658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D917BC" w14:textId="13C7E186" w:rsidR="00D24D12" w:rsidRPr="001D765C" w:rsidRDefault="00D24D12" w:rsidP="006B0ECC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Helvetica" w:eastAsia="宋体" w:hAnsi="Helvetica" w:cs="宋体" w:hint="eastAsia"/>
                <w:color w:val="000000"/>
                <w:kern w:val="0"/>
                <w:sz w:val="16"/>
                <w:szCs w:val="16"/>
              </w:rPr>
              <w:t>S</w:t>
            </w:r>
            <w:r w:rsidRPr="0041487E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tatus of d</w:t>
            </w:r>
            <w:r>
              <w:rPr>
                <w:rFonts w:ascii="Helvetica" w:eastAsia="宋体" w:hAnsi="Helvetica" w:cs="宋体" w:hint="eastAsia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697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3704449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Xenografts</w:t>
            </w:r>
          </w:p>
        </w:tc>
      </w:tr>
      <w:tr w:rsidR="00D24D12" w:rsidRPr="00935F12" w14:paraId="1F25047E" w14:textId="77777777" w:rsidTr="00D24D12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FF6886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ID</w:t>
            </w:r>
          </w:p>
        </w:tc>
        <w:tc>
          <w:tcPr>
            <w:tcW w:w="65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59BB17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6B361A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(year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0747A1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(10</w:t>
            </w: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  <w:vertAlign w:val="superscript"/>
              </w:rPr>
              <w:t>9</w:t>
            </w: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/L</w:t>
            </w:r>
            <w:bookmarkStart w:id="2" w:name="_GoBack"/>
            <w:bookmarkEnd w:id="2"/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9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53D092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27525CB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ECB4A7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DB65A0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7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D687CF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</w:p>
        </w:tc>
      </w:tr>
      <w:tr w:rsidR="00D24D12" w:rsidRPr="00935F12" w14:paraId="249ADFE3" w14:textId="77777777" w:rsidTr="00D24D12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A05A6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#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7B421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63560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A601E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46.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63A3D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247.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4F9BE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D436C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05F54" w14:textId="77B70BF6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5CBDE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Success</w:t>
            </w:r>
          </w:p>
        </w:tc>
      </w:tr>
      <w:tr w:rsidR="00D24D12" w:rsidRPr="00935F12" w14:paraId="051177A6" w14:textId="77777777" w:rsidTr="00D24D12">
        <w:trPr>
          <w:trHeight w:val="765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BD1F1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#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1F985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E3D87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B588E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12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12ABC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902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13E66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34191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741EC" w14:textId="083FCD15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8EA4E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Success</w:t>
            </w:r>
          </w:p>
        </w:tc>
      </w:tr>
      <w:tr w:rsidR="00D24D12" w:rsidRPr="00935F12" w14:paraId="6FCD13EC" w14:textId="77777777" w:rsidTr="00D24D12">
        <w:trPr>
          <w:trHeight w:val="51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7CF75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#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E7F2A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148EC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75756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135.5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E2A4D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1965.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99E51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0F020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8A462" w14:textId="4F601FAA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73C9D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Success</w:t>
            </w:r>
          </w:p>
        </w:tc>
      </w:tr>
      <w:tr w:rsidR="00D24D12" w:rsidRPr="00935F12" w14:paraId="7990D295" w14:textId="77777777" w:rsidTr="00D24D12">
        <w:trPr>
          <w:trHeight w:val="27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22A1D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#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66B3D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CA854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25597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A543D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E733E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3226B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C0DA7" w14:textId="132D583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4B501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Success</w:t>
            </w:r>
          </w:p>
        </w:tc>
      </w:tr>
      <w:tr w:rsidR="00D24D12" w:rsidRPr="00935F12" w14:paraId="19F73A5D" w14:textId="77777777" w:rsidTr="00D24D12">
        <w:trPr>
          <w:trHeight w:val="51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B9B8F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#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B997C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C1065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DF78B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228.0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E44EB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580.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6D8C5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237BD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10ABA" w14:textId="3CE9EC7F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55CD6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D24D12" w:rsidRPr="00935F12" w14:paraId="70E8EEF8" w14:textId="77777777" w:rsidTr="00D24D12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6B33E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#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71782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DA2BB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8A4DE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9B6B0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434.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22FD7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7EB65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E6E6A" w14:textId="4C60EE00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EA190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D24D12" w:rsidRPr="00935F12" w14:paraId="3B0404A5" w14:textId="77777777" w:rsidTr="00D24D12">
        <w:trPr>
          <w:trHeight w:val="27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4A23F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#7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111FF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C2593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A4C3F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2.0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BF08B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7CE4D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517CC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Standard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EB7E4" w14:textId="37CDF6D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CR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163F2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Success</w:t>
            </w:r>
          </w:p>
        </w:tc>
      </w:tr>
      <w:tr w:rsidR="00D24D12" w:rsidRPr="00935F12" w14:paraId="386BEE58" w14:textId="77777777" w:rsidTr="00D24D12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2FD98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#8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766EA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40FC7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E06ED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15.3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CB6CC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359.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D7DF5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91550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Standard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364A5" w14:textId="7162F6D3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8EBD4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D24D12" w:rsidRPr="00935F12" w14:paraId="551805A2" w14:textId="77777777" w:rsidTr="00D24D12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38701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#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EED74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86EE8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3861B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47.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CB31F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53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062BC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1E3E7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0C2B2" w14:textId="3A6D2C34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A2631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D24D12" w:rsidRPr="00935F12" w14:paraId="489C41BA" w14:textId="77777777" w:rsidTr="00D24D12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CFDE8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#1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56FE5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26A07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A4D1B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70.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CF859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1000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04BC4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D8E52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9CDEE" w14:textId="4CDE1281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E241D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Success</w:t>
            </w:r>
          </w:p>
        </w:tc>
      </w:tr>
      <w:tr w:rsidR="00D24D12" w:rsidRPr="00935F12" w14:paraId="0A938E0A" w14:textId="77777777" w:rsidTr="00D24D12">
        <w:trPr>
          <w:trHeight w:val="27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26A91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#1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F0907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A2EE8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63A32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367AF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D5E0A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45F7C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FEBD0" w14:textId="7A3B4D13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68D9D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D24D12" w:rsidRPr="00935F12" w14:paraId="2E9E0099" w14:textId="77777777" w:rsidTr="00D24D12">
        <w:trPr>
          <w:trHeight w:val="51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CCC7B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#1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D6306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CBCF1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92246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49E29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23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476B8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DB63E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543F0" w14:textId="7BDEB9A8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C18BE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D24D12" w:rsidRPr="00935F12" w14:paraId="748C882B" w14:textId="77777777" w:rsidTr="00D24D12">
        <w:trPr>
          <w:trHeight w:val="822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9C3AC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#1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49260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02E23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6D692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10.8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2816B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179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BD2AC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B6D74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2E4A3" w14:textId="5B49FBA1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A37D3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Success</w:t>
            </w:r>
          </w:p>
        </w:tc>
      </w:tr>
      <w:tr w:rsidR="00D24D12" w:rsidRPr="00935F12" w14:paraId="63C28FC3" w14:textId="77777777" w:rsidTr="00D24D12">
        <w:trPr>
          <w:trHeight w:val="312"/>
        </w:trPr>
        <w:tc>
          <w:tcPr>
            <w:tcW w:w="5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0D6D3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#14</w:t>
            </w:r>
          </w:p>
        </w:tc>
        <w:tc>
          <w:tcPr>
            <w:tcW w:w="6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E4A93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3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FAEC9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4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13680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105.91</w:t>
            </w:r>
          </w:p>
        </w:tc>
        <w:tc>
          <w:tcPr>
            <w:tcW w:w="49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4B279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1135</w:t>
            </w:r>
          </w:p>
        </w:tc>
        <w:tc>
          <w:tcPr>
            <w:tcW w:w="6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FD454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83426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6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56681" w14:textId="07E08C79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6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A2E64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Success</w:t>
            </w:r>
          </w:p>
        </w:tc>
      </w:tr>
      <w:tr w:rsidR="00D24D12" w:rsidRPr="00935F12" w14:paraId="2EC395F3" w14:textId="77777777" w:rsidTr="00D24D12">
        <w:trPr>
          <w:trHeight w:val="312"/>
        </w:trPr>
        <w:tc>
          <w:tcPr>
            <w:tcW w:w="5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21916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93463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B9A2C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66C84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DD865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38FBB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399F7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67BDC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A8CAE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</w:p>
        </w:tc>
      </w:tr>
      <w:tr w:rsidR="00D24D12" w:rsidRPr="00935F12" w14:paraId="1FE6E6DB" w14:textId="77777777" w:rsidTr="00D24D12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C6199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#1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8E7A7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BA691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1EBA8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A63DA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207.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5512D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7FB7C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77BCC" w14:textId="7281ED8A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4F9FB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D24D12" w:rsidRPr="00935F12" w14:paraId="259FAB1C" w14:textId="77777777" w:rsidTr="00D24D12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31CC6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#1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3C121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4E9BA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75D22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CD603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357.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B2A2D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65427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706F4" w14:textId="19BF071A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28D9F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D24D12" w:rsidRPr="00935F12" w14:paraId="2B10604B" w14:textId="77777777" w:rsidTr="00D24D12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41A4D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#17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1EC1A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B87E0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85B8A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99.6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C9BB1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285.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DB7FB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1733E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EBF3B" w14:textId="620842B6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B0CA1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D24D12" w:rsidRPr="00935F12" w14:paraId="275EC8B1" w14:textId="77777777" w:rsidTr="00D24D12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AF4FD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#18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55C4A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23636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6795B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10.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A5353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772.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B8AFD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F525E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Standard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796EC" w14:textId="1547BEA1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CR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5AD1C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D24D12" w:rsidRPr="00935F12" w14:paraId="7BB57C35" w14:textId="77777777" w:rsidTr="00D24D12">
        <w:trPr>
          <w:trHeight w:val="1275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5E6A5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#1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E388E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CA017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6598A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5CC09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184.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16B5B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7C398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752AC" w14:textId="3E88C72C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B49A8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D24D12" w:rsidRPr="00935F12" w14:paraId="7AA6BC91" w14:textId="77777777" w:rsidTr="00D24D12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AF6B6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#2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78EE4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19486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BAE67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2.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E511A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15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A2851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8C348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882B7" w14:textId="6306A8AA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B6D23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Success</w:t>
            </w:r>
          </w:p>
        </w:tc>
      </w:tr>
      <w:tr w:rsidR="00D24D12" w:rsidRPr="00935F12" w14:paraId="2D7964FD" w14:textId="77777777" w:rsidTr="00D24D12">
        <w:trPr>
          <w:trHeight w:val="312"/>
        </w:trPr>
        <w:tc>
          <w:tcPr>
            <w:tcW w:w="5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CF33F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#21</w:t>
            </w:r>
          </w:p>
        </w:tc>
        <w:tc>
          <w:tcPr>
            <w:tcW w:w="6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C995E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3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4910D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4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D7AC2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85.2</w:t>
            </w:r>
          </w:p>
        </w:tc>
        <w:tc>
          <w:tcPr>
            <w:tcW w:w="49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B58EB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941</w:t>
            </w:r>
          </w:p>
        </w:tc>
        <w:tc>
          <w:tcPr>
            <w:tcW w:w="6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EED30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AF32B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6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F6DD2" w14:textId="2E6F628B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6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4E9C7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D24D12" w:rsidRPr="00935F12" w14:paraId="60060D43" w14:textId="77777777" w:rsidTr="00D24D12">
        <w:trPr>
          <w:trHeight w:val="312"/>
        </w:trPr>
        <w:tc>
          <w:tcPr>
            <w:tcW w:w="5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414C1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CF798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366FF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32A50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B2B8F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2E763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83299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A0F2B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4BA91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</w:p>
        </w:tc>
      </w:tr>
      <w:tr w:rsidR="00D24D12" w:rsidRPr="00935F12" w14:paraId="5DFD516E" w14:textId="77777777" w:rsidTr="00D24D12">
        <w:trPr>
          <w:trHeight w:val="51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7B335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#2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2D95C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987D9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D5930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20.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3599C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1040.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180FA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2B2F1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799D3" w14:textId="43207220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4F810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D24D12" w:rsidRPr="00935F12" w14:paraId="5735D8D2" w14:textId="77777777" w:rsidTr="00D24D12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9DE13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#2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95513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16909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73B6A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4.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F0D5F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213.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0FABB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A0AFA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Standard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3D1B0" w14:textId="61A07ACF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CR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047F9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Success</w:t>
            </w:r>
          </w:p>
        </w:tc>
      </w:tr>
      <w:tr w:rsidR="00D24D12" w:rsidRPr="00935F12" w14:paraId="3A1B76C7" w14:textId="77777777" w:rsidTr="00D24D12">
        <w:trPr>
          <w:trHeight w:val="312"/>
        </w:trPr>
        <w:tc>
          <w:tcPr>
            <w:tcW w:w="5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BE76D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lastRenderedPageBreak/>
              <w:t>#24</w:t>
            </w:r>
          </w:p>
        </w:tc>
        <w:tc>
          <w:tcPr>
            <w:tcW w:w="6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A1317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3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B5909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4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37587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237.8</w:t>
            </w:r>
          </w:p>
        </w:tc>
        <w:tc>
          <w:tcPr>
            <w:tcW w:w="49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08BEB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1164.6</w:t>
            </w:r>
          </w:p>
        </w:tc>
        <w:tc>
          <w:tcPr>
            <w:tcW w:w="6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481F9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90E0C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6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CB622" w14:textId="43648B0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6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3ECAD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Success</w:t>
            </w:r>
          </w:p>
        </w:tc>
      </w:tr>
      <w:tr w:rsidR="00D24D12" w:rsidRPr="00935F12" w14:paraId="0B53423B" w14:textId="77777777" w:rsidTr="00D24D12">
        <w:trPr>
          <w:trHeight w:val="312"/>
        </w:trPr>
        <w:tc>
          <w:tcPr>
            <w:tcW w:w="5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8772D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0CCBE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B753C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D3AF7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BEA19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0AF27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61AA6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938F5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AE2FF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</w:p>
        </w:tc>
      </w:tr>
      <w:tr w:rsidR="00D24D12" w:rsidRPr="00935F12" w14:paraId="4C74E52A" w14:textId="77777777" w:rsidTr="00D24D12">
        <w:trPr>
          <w:trHeight w:val="285"/>
        </w:trPr>
        <w:tc>
          <w:tcPr>
            <w:tcW w:w="5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4209300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#25</w:t>
            </w:r>
          </w:p>
        </w:tc>
        <w:tc>
          <w:tcPr>
            <w:tcW w:w="65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B41801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809B042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BBC246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20.6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18B94A" w14:textId="77777777" w:rsidR="00D24D12" w:rsidRPr="001D765C" w:rsidRDefault="00D24D12" w:rsidP="00935F1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893F20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A7B8CD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65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6988BC" w14:textId="5B743466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AF5C4D" w14:textId="77777777" w:rsidR="00D24D12" w:rsidRPr="001D765C" w:rsidRDefault="00D24D12" w:rsidP="00935F12">
            <w:pPr>
              <w:widowControl/>
              <w:jc w:val="center"/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</w:pPr>
            <w:r w:rsidRPr="001D765C">
              <w:rPr>
                <w:rFonts w:ascii="Helvetica" w:eastAsia="宋体" w:hAnsi="Helvetica" w:cs="宋体"/>
                <w:color w:val="000000"/>
                <w:kern w:val="0"/>
                <w:sz w:val="16"/>
                <w:szCs w:val="16"/>
              </w:rPr>
              <w:t>Success</w:t>
            </w:r>
          </w:p>
        </w:tc>
      </w:tr>
    </w:tbl>
    <w:p w14:paraId="3B886B61" w14:textId="77777777" w:rsidR="002A1C6D" w:rsidRPr="00200D02" w:rsidRDefault="002A1C6D" w:rsidP="007250EE">
      <w:pPr>
        <w:rPr>
          <w:rFonts w:ascii="Helvetica" w:hAnsi="Helvetica"/>
          <w:b/>
          <w:sz w:val="20"/>
          <w:szCs w:val="20"/>
        </w:rPr>
      </w:pPr>
    </w:p>
    <w:p w14:paraId="7B8C2A06" w14:textId="473E7073" w:rsidR="007250EE" w:rsidRPr="00200D02" w:rsidRDefault="007250EE" w:rsidP="007250EE">
      <w:pPr>
        <w:rPr>
          <w:rFonts w:ascii="Helvetica" w:hAnsi="Helvetica"/>
          <w:sz w:val="20"/>
          <w:szCs w:val="20"/>
        </w:rPr>
      </w:pPr>
      <w:r w:rsidRPr="00200D02">
        <w:rPr>
          <w:rFonts w:ascii="Helvetica" w:hAnsi="Helvetica"/>
          <w:sz w:val="20"/>
          <w:szCs w:val="20"/>
        </w:rPr>
        <w:t>W</w:t>
      </w:r>
      <w:r w:rsidR="00717DFD">
        <w:rPr>
          <w:rFonts w:ascii="Helvetica" w:hAnsi="Helvetica" w:hint="eastAsia"/>
          <w:sz w:val="20"/>
          <w:szCs w:val="20"/>
        </w:rPr>
        <w:t>B</w:t>
      </w:r>
      <w:r w:rsidRPr="00200D02">
        <w:rPr>
          <w:rFonts w:ascii="Helvetica" w:hAnsi="Helvetica"/>
          <w:sz w:val="20"/>
          <w:szCs w:val="20"/>
        </w:rPr>
        <w:t>C: white blood cell,</w:t>
      </w:r>
    </w:p>
    <w:p w14:paraId="4B351473" w14:textId="602AAE8B" w:rsidR="007250EE" w:rsidRPr="00200D02" w:rsidRDefault="007250EE" w:rsidP="007250EE">
      <w:pPr>
        <w:rPr>
          <w:rFonts w:ascii="Helvetica" w:hAnsi="Helvetica"/>
          <w:sz w:val="20"/>
          <w:szCs w:val="20"/>
        </w:rPr>
      </w:pPr>
      <w:r w:rsidRPr="00200D02">
        <w:rPr>
          <w:rFonts w:ascii="Helvetica" w:hAnsi="Helvetica"/>
          <w:sz w:val="20"/>
          <w:szCs w:val="20"/>
        </w:rPr>
        <w:t>Risk of adult B-ALL is based on age, W</w:t>
      </w:r>
      <w:r w:rsidR="00717DFD">
        <w:rPr>
          <w:rFonts w:ascii="Helvetica" w:hAnsi="Helvetica" w:hint="eastAsia"/>
          <w:sz w:val="20"/>
          <w:szCs w:val="20"/>
        </w:rPr>
        <w:t>B</w:t>
      </w:r>
      <w:r w:rsidRPr="00200D02">
        <w:rPr>
          <w:rFonts w:ascii="Helvetica" w:hAnsi="Helvetica"/>
          <w:sz w:val="20"/>
          <w:szCs w:val="20"/>
        </w:rPr>
        <w:t>C,</w:t>
      </w:r>
      <w:r w:rsidR="00D0519B">
        <w:rPr>
          <w:rFonts w:ascii="Helvetica" w:hAnsi="Helvetica"/>
          <w:sz w:val="20"/>
          <w:szCs w:val="20"/>
        </w:rPr>
        <w:t xml:space="preserve"> </w:t>
      </w:r>
      <w:r w:rsidRPr="00200D02">
        <w:rPr>
          <w:rFonts w:ascii="Helvetica" w:hAnsi="Helvetica"/>
          <w:sz w:val="20"/>
          <w:szCs w:val="20"/>
        </w:rPr>
        <w:t>immunophenotype</w:t>
      </w:r>
      <w:r w:rsidR="00D0519B">
        <w:rPr>
          <w:rFonts w:ascii="Helvetica" w:hAnsi="Helvetica"/>
          <w:sz w:val="20"/>
          <w:szCs w:val="20"/>
        </w:rPr>
        <w:t>s,</w:t>
      </w:r>
      <w:r w:rsidRPr="00200D02">
        <w:rPr>
          <w:rFonts w:ascii="Helvetica" w:hAnsi="Helvetica"/>
          <w:sz w:val="20"/>
          <w:szCs w:val="20"/>
        </w:rPr>
        <w:t xml:space="preserve"> and cytogenetic </w:t>
      </w:r>
      <w:r w:rsidR="00D0519B" w:rsidRPr="00200D02">
        <w:rPr>
          <w:rFonts w:ascii="Helvetica" w:hAnsi="Helvetica"/>
          <w:sz w:val="20"/>
          <w:szCs w:val="20"/>
        </w:rPr>
        <w:t>aberrations</w:t>
      </w:r>
      <w:r w:rsidR="00D0519B">
        <w:rPr>
          <w:rFonts w:ascii="Helvetica" w:hAnsi="Helvetica"/>
          <w:sz w:val="20"/>
          <w:szCs w:val="20"/>
        </w:rPr>
        <w:t>.</w:t>
      </w:r>
    </w:p>
    <w:p w14:paraId="5950763D" w14:textId="74188DA7" w:rsidR="0041487E" w:rsidRDefault="0041487E" w:rsidP="007250EE">
      <w:pPr>
        <w:rPr>
          <w:rFonts w:ascii="Helvetica" w:hAnsi="Helvetica"/>
          <w:sz w:val="20"/>
          <w:szCs w:val="20"/>
        </w:rPr>
      </w:pPr>
      <w:r w:rsidRPr="00EB7E61">
        <w:rPr>
          <w:rFonts w:ascii="Times New Roman" w:hAnsi="Times New Roman" w:hint="eastAsia"/>
          <w:szCs w:val="21"/>
        </w:rPr>
        <w:t>CR means complete</w:t>
      </w:r>
      <w:r w:rsidR="0006751D" w:rsidRPr="00EB7E61">
        <w:rPr>
          <w:rFonts w:ascii="Times New Roman" w:hAnsi="Times New Roman" w:hint="eastAsia"/>
          <w:szCs w:val="21"/>
        </w:rPr>
        <w:t>-</w:t>
      </w:r>
      <w:r w:rsidRPr="00EB7E61">
        <w:rPr>
          <w:rFonts w:ascii="Times New Roman" w:hAnsi="Times New Roman" w:hint="eastAsia"/>
          <w:szCs w:val="21"/>
        </w:rPr>
        <w:t>remission, NR means non-remission</w:t>
      </w:r>
      <w:r w:rsidRPr="00EB7E61">
        <w:rPr>
          <w:rFonts w:ascii="Helvetica" w:hAnsi="Helvetica" w:hint="eastAsia"/>
          <w:sz w:val="20"/>
          <w:szCs w:val="20"/>
        </w:rPr>
        <w:t>.</w:t>
      </w:r>
    </w:p>
    <w:p w14:paraId="175874C7" w14:textId="7080F1AE" w:rsidR="00A062E2" w:rsidRPr="00200D02" w:rsidRDefault="00D37D5C" w:rsidP="007250EE">
      <w:pPr>
        <w:rPr>
          <w:rFonts w:ascii="Helvetica" w:hAnsi="Helvetica"/>
          <w:sz w:val="20"/>
          <w:szCs w:val="20"/>
        </w:rPr>
      </w:pPr>
      <w:r>
        <w:rPr>
          <w:rFonts w:ascii="Helvetica" w:hAnsi="Helvetica"/>
          <w:sz w:val="20"/>
          <w:szCs w:val="20"/>
        </w:rPr>
        <w:t>Xenograft</w:t>
      </w:r>
      <w:r w:rsidR="007250EE" w:rsidRPr="00200D02">
        <w:rPr>
          <w:rFonts w:ascii="Helvetica" w:hAnsi="Helvetica"/>
          <w:sz w:val="20"/>
          <w:szCs w:val="20"/>
        </w:rPr>
        <w:t xml:space="preserve"> success </w:t>
      </w:r>
      <w:r w:rsidR="00200D02">
        <w:rPr>
          <w:rFonts w:ascii="Helvetica" w:hAnsi="Helvetica"/>
          <w:sz w:val="20"/>
          <w:szCs w:val="20"/>
        </w:rPr>
        <w:t xml:space="preserve">means that </w:t>
      </w:r>
      <w:r w:rsidR="00AB0A40">
        <w:rPr>
          <w:rFonts w:ascii="Helvetica" w:hAnsi="Helvetica"/>
          <w:sz w:val="20"/>
          <w:szCs w:val="20"/>
        </w:rPr>
        <w:t>B-ALL</w:t>
      </w:r>
      <w:r w:rsidR="007250EE" w:rsidRPr="00200D02">
        <w:rPr>
          <w:rFonts w:ascii="Helvetica" w:hAnsi="Helvetica"/>
          <w:sz w:val="20"/>
          <w:szCs w:val="20"/>
        </w:rPr>
        <w:t xml:space="preserve"> can be </w:t>
      </w:r>
      <w:r w:rsidR="00847325">
        <w:rPr>
          <w:rFonts w:ascii="Helvetica" w:hAnsi="Helvetica"/>
          <w:sz w:val="20"/>
          <w:szCs w:val="20"/>
        </w:rPr>
        <w:t>reconstituted</w:t>
      </w:r>
      <w:r w:rsidR="007250EE" w:rsidRPr="00200D02">
        <w:rPr>
          <w:rFonts w:ascii="Helvetica" w:hAnsi="Helvetica"/>
          <w:sz w:val="20"/>
          <w:szCs w:val="20"/>
        </w:rPr>
        <w:t xml:space="preserve"> in </w:t>
      </w:r>
      <w:r w:rsidR="00C8675A">
        <w:rPr>
          <w:rFonts w:ascii="Helvetica" w:hAnsi="Helvetica"/>
          <w:sz w:val="20"/>
          <w:szCs w:val="20"/>
        </w:rPr>
        <w:t>NSI</w:t>
      </w:r>
      <w:r w:rsidR="0033286E">
        <w:rPr>
          <w:rFonts w:ascii="Helvetica" w:hAnsi="Helvetica"/>
          <w:sz w:val="20"/>
          <w:szCs w:val="20"/>
        </w:rPr>
        <w:t xml:space="preserve"> mice</w:t>
      </w:r>
      <w:bookmarkEnd w:id="0"/>
      <w:bookmarkEnd w:id="1"/>
      <w:r w:rsidR="0041487E">
        <w:rPr>
          <w:rFonts w:ascii="Helvetica" w:hAnsi="Helvetica" w:hint="eastAsia"/>
          <w:sz w:val="20"/>
          <w:szCs w:val="20"/>
        </w:rPr>
        <w:t>.</w:t>
      </w:r>
    </w:p>
    <w:sectPr w:rsidR="00A062E2" w:rsidRPr="00200D02" w:rsidSect="00B81B69">
      <w:pgSz w:w="11907" w:h="16839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445F16" w14:textId="77777777" w:rsidR="00D748EE" w:rsidRDefault="00D748EE" w:rsidP="007250EE">
      <w:r>
        <w:separator/>
      </w:r>
    </w:p>
  </w:endnote>
  <w:endnote w:type="continuationSeparator" w:id="0">
    <w:p w14:paraId="49E10A7B" w14:textId="77777777" w:rsidR="00D748EE" w:rsidRDefault="00D748EE" w:rsidP="007250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auto"/>
    <w:pitch w:val="variable"/>
    <w:sig w:usb0="800002AF" w:usb1="4000004A" w:usb2="00000000" w:usb3="00000000" w:csb0="00000005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936178" w14:textId="77777777" w:rsidR="00D748EE" w:rsidRDefault="00D748EE" w:rsidP="007250EE">
      <w:r>
        <w:separator/>
      </w:r>
    </w:p>
  </w:footnote>
  <w:footnote w:type="continuationSeparator" w:id="0">
    <w:p w14:paraId="47AE0740" w14:textId="77777777" w:rsidR="00D748EE" w:rsidRDefault="00D748EE" w:rsidP="007250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250EE"/>
    <w:rsid w:val="0006751D"/>
    <w:rsid w:val="00070C69"/>
    <w:rsid w:val="000C2B3F"/>
    <w:rsid w:val="00143980"/>
    <w:rsid w:val="00161601"/>
    <w:rsid w:val="001D3CD4"/>
    <w:rsid w:val="001D765C"/>
    <w:rsid w:val="00200D02"/>
    <w:rsid w:val="00206012"/>
    <w:rsid w:val="00294499"/>
    <w:rsid w:val="002A1C6D"/>
    <w:rsid w:val="002B2A51"/>
    <w:rsid w:val="003153C6"/>
    <w:rsid w:val="0033286E"/>
    <w:rsid w:val="003A16ED"/>
    <w:rsid w:val="0041487E"/>
    <w:rsid w:val="00480662"/>
    <w:rsid w:val="00502EE2"/>
    <w:rsid w:val="00562DCB"/>
    <w:rsid w:val="005E4A27"/>
    <w:rsid w:val="00684D2F"/>
    <w:rsid w:val="006A4657"/>
    <w:rsid w:val="006B0ECC"/>
    <w:rsid w:val="006B4769"/>
    <w:rsid w:val="00717DFD"/>
    <w:rsid w:val="007250EE"/>
    <w:rsid w:val="00767FCC"/>
    <w:rsid w:val="007A3B34"/>
    <w:rsid w:val="007A4613"/>
    <w:rsid w:val="007B3520"/>
    <w:rsid w:val="0081665F"/>
    <w:rsid w:val="00847325"/>
    <w:rsid w:val="0090237B"/>
    <w:rsid w:val="00935F12"/>
    <w:rsid w:val="009955A9"/>
    <w:rsid w:val="009D0D6A"/>
    <w:rsid w:val="009E6F08"/>
    <w:rsid w:val="00A062E2"/>
    <w:rsid w:val="00AB0A40"/>
    <w:rsid w:val="00AB48BC"/>
    <w:rsid w:val="00B144CE"/>
    <w:rsid w:val="00B81B69"/>
    <w:rsid w:val="00BD59F0"/>
    <w:rsid w:val="00BE315D"/>
    <w:rsid w:val="00C33A7E"/>
    <w:rsid w:val="00C50B71"/>
    <w:rsid w:val="00C8675A"/>
    <w:rsid w:val="00D0519B"/>
    <w:rsid w:val="00D13AC7"/>
    <w:rsid w:val="00D24D12"/>
    <w:rsid w:val="00D37D5C"/>
    <w:rsid w:val="00D50E3F"/>
    <w:rsid w:val="00D748EE"/>
    <w:rsid w:val="00DD6551"/>
    <w:rsid w:val="00E125FF"/>
    <w:rsid w:val="00E272BB"/>
    <w:rsid w:val="00EB7E61"/>
    <w:rsid w:val="00EC5A46"/>
    <w:rsid w:val="00EF5564"/>
    <w:rsid w:val="00F33787"/>
    <w:rsid w:val="00FE0403"/>
    <w:rsid w:val="00FF5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D6D34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250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250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250E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250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250EE"/>
    <w:rPr>
      <w:sz w:val="18"/>
      <w:szCs w:val="18"/>
    </w:rPr>
  </w:style>
  <w:style w:type="table" w:customStyle="1" w:styleId="1">
    <w:name w:val="浅色底纹1"/>
    <w:basedOn w:val="a1"/>
    <w:uiPriority w:val="60"/>
    <w:rsid w:val="007250E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Balloon Text"/>
    <w:basedOn w:val="a"/>
    <w:link w:val="Char1"/>
    <w:uiPriority w:val="99"/>
    <w:semiHidden/>
    <w:unhideWhenUsed/>
    <w:rsid w:val="00935F1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35F1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491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6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8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2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08</Words>
  <Characters>1187</Characters>
  <Application>Microsoft Office Word</Application>
  <DocSecurity>0</DocSecurity>
  <Lines>9</Lines>
  <Paragraphs>2</Paragraphs>
  <ScaleCrop>false</ScaleCrop>
  <Company/>
  <LinksUpToDate>false</LinksUpToDate>
  <CharactersWithSpaces>1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ZW</dc:creator>
  <cp:lastModifiedBy>chencl</cp:lastModifiedBy>
  <cp:revision>15</cp:revision>
  <dcterms:created xsi:type="dcterms:W3CDTF">2014-11-15T06:00:00Z</dcterms:created>
  <dcterms:modified xsi:type="dcterms:W3CDTF">2016-08-02T07:25:00Z</dcterms:modified>
</cp:coreProperties>
</file>